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565A81" w14:textId="7ED484B6" w:rsidR="007117C0" w:rsidRPr="00D9395C" w:rsidRDefault="00237806" w:rsidP="007117C0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  <w:u w:val="single"/>
        </w:rPr>
        <w:t>Additional File 5</w:t>
      </w:r>
      <w:bookmarkStart w:id="0" w:name="_GoBack"/>
      <w:bookmarkEnd w:id="0"/>
      <w:r w:rsidR="007117C0" w:rsidRPr="00D9395C">
        <w:rPr>
          <w:rFonts w:ascii="Arial" w:hAnsi="Arial" w:cs="Arial"/>
          <w:b/>
          <w:sz w:val="20"/>
          <w:szCs w:val="20"/>
          <w:u w:val="single"/>
        </w:rPr>
        <w:t>: Results of Healthcare Satisfaction Questionnaire</w:t>
      </w:r>
      <w:r w:rsidR="007117C0" w:rsidRPr="00D9395C">
        <w:rPr>
          <w:rFonts w:ascii="Arial" w:hAnsi="Arial" w:cs="Arial"/>
          <w:sz w:val="20"/>
          <w:szCs w:val="20"/>
        </w:rPr>
        <w:t xml:space="preserve"> (Higher % = higher satisfaction)</w:t>
      </w:r>
    </w:p>
    <w:p w14:paraId="2DFFB80F" w14:textId="77777777" w:rsidR="00BE008A" w:rsidRPr="00D9395C" w:rsidRDefault="00BE008A" w:rsidP="007117C0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15428" w:type="dxa"/>
        <w:tblInd w:w="-449" w:type="dxa"/>
        <w:tblLook w:val="04A0" w:firstRow="1" w:lastRow="0" w:firstColumn="1" w:lastColumn="0" w:noHBand="0" w:noVBand="1"/>
      </w:tblPr>
      <w:tblGrid>
        <w:gridCol w:w="1850"/>
        <w:gridCol w:w="1375"/>
        <w:gridCol w:w="1498"/>
        <w:gridCol w:w="1482"/>
        <w:gridCol w:w="1226"/>
        <w:gridCol w:w="1243"/>
        <w:gridCol w:w="1243"/>
        <w:gridCol w:w="1226"/>
        <w:gridCol w:w="1450"/>
        <w:gridCol w:w="1276"/>
        <w:gridCol w:w="1559"/>
      </w:tblGrid>
      <w:tr w:rsidR="007117C0" w:rsidRPr="00D9395C" w14:paraId="0CDA97B2" w14:textId="77777777" w:rsidTr="00770943">
        <w:tc>
          <w:tcPr>
            <w:tcW w:w="185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ADAEE30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Healthcare satisfaction Dimension**</w:t>
            </w:r>
          </w:p>
        </w:tc>
        <w:tc>
          <w:tcPr>
            <w:tcW w:w="1375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4BF093C9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Cohort Mean % (95%CI)</w:t>
            </w:r>
          </w:p>
          <w:p w14:paraId="67625285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n=64</w:t>
            </w:r>
          </w:p>
        </w:tc>
        <w:tc>
          <w:tcPr>
            <w:tcW w:w="1498" w:type="dxa"/>
            <w:tcBorders>
              <w:top w:val="single" w:sz="18" w:space="0" w:color="auto"/>
              <w:left w:val="single" w:sz="18" w:space="0" w:color="auto"/>
            </w:tcBorders>
          </w:tcPr>
          <w:p w14:paraId="4204A39D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Complete casting Mean % (95%CI)</w:t>
            </w:r>
          </w:p>
          <w:p w14:paraId="47059C12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n=60</w:t>
            </w:r>
          </w:p>
        </w:tc>
        <w:tc>
          <w:tcPr>
            <w:tcW w:w="1482" w:type="dxa"/>
            <w:tcBorders>
              <w:top w:val="single" w:sz="18" w:space="0" w:color="auto"/>
            </w:tcBorders>
          </w:tcPr>
          <w:p w14:paraId="3D4136CE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Did not complete casting mean % (95%CI) n=4</w:t>
            </w:r>
          </w:p>
        </w:tc>
        <w:tc>
          <w:tcPr>
            <w:tcW w:w="1226" w:type="dxa"/>
            <w:tcBorders>
              <w:top w:val="single" w:sz="18" w:space="0" w:color="auto"/>
              <w:right w:val="single" w:sz="18" w:space="0" w:color="auto"/>
            </w:tcBorders>
          </w:tcPr>
          <w:p w14:paraId="09E055A1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243" w:type="dxa"/>
            <w:tcBorders>
              <w:top w:val="single" w:sz="18" w:space="0" w:color="auto"/>
              <w:left w:val="single" w:sz="18" w:space="0" w:color="auto"/>
            </w:tcBorders>
          </w:tcPr>
          <w:p w14:paraId="7E41BE54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Pirani ≤1 </w:t>
            </w:r>
          </w:p>
          <w:p w14:paraId="3B2F893D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% (95%CI)</w:t>
            </w:r>
          </w:p>
          <w:p w14:paraId="29B0B238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n=46)</w:t>
            </w:r>
          </w:p>
        </w:tc>
        <w:tc>
          <w:tcPr>
            <w:tcW w:w="1243" w:type="dxa"/>
            <w:tcBorders>
              <w:top w:val="single" w:sz="18" w:space="0" w:color="auto"/>
            </w:tcBorders>
          </w:tcPr>
          <w:p w14:paraId="7AB1C5A3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Pirani ≥1 </w:t>
            </w:r>
          </w:p>
          <w:p w14:paraId="10F8005E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% (95%CI)</w:t>
            </w:r>
          </w:p>
          <w:p w14:paraId="1532DD42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n=18)</w:t>
            </w:r>
          </w:p>
        </w:tc>
        <w:tc>
          <w:tcPr>
            <w:tcW w:w="1226" w:type="dxa"/>
            <w:tcBorders>
              <w:top w:val="single" w:sz="18" w:space="0" w:color="auto"/>
              <w:right w:val="single" w:sz="18" w:space="0" w:color="auto"/>
            </w:tcBorders>
          </w:tcPr>
          <w:p w14:paraId="5B5EEEEA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  <w:tc>
          <w:tcPr>
            <w:tcW w:w="1450" w:type="dxa"/>
            <w:tcBorders>
              <w:top w:val="single" w:sz="18" w:space="0" w:color="auto"/>
              <w:right w:val="single" w:sz="4" w:space="0" w:color="auto"/>
            </w:tcBorders>
          </w:tcPr>
          <w:p w14:paraId="64005ADA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Children completing ≥2 years of bracing (n=37)</w:t>
            </w:r>
          </w:p>
        </w:tc>
        <w:tc>
          <w:tcPr>
            <w:tcW w:w="1276" w:type="dxa"/>
            <w:tcBorders>
              <w:top w:val="single" w:sz="18" w:space="0" w:color="auto"/>
              <w:left w:val="single" w:sz="4" w:space="0" w:color="auto"/>
              <w:right w:val="single" w:sz="4" w:space="0" w:color="auto"/>
            </w:tcBorders>
          </w:tcPr>
          <w:p w14:paraId="7CAA40D9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Children who do not complete 2 years (n=27)</w:t>
            </w:r>
          </w:p>
        </w:tc>
        <w:tc>
          <w:tcPr>
            <w:tcW w:w="1559" w:type="dxa"/>
            <w:tcBorders>
              <w:top w:val="single" w:sz="18" w:space="0" w:color="auto"/>
              <w:left w:val="single" w:sz="4" w:space="0" w:color="auto"/>
              <w:right w:val="single" w:sz="18" w:space="0" w:color="auto"/>
            </w:tcBorders>
          </w:tcPr>
          <w:p w14:paraId="2A86B500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7117C0" w:rsidRPr="00D9395C" w14:paraId="251A209F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38FA4136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Information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73A47B4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081A114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7 – 88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6B15E3E0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4 </w:t>
            </w:r>
          </w:p>
          <w:p w14:paraId="41D3F7B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8 – 90)</w:t>
            </w:r>
          </w:p>
        </w:tc>
        <w:tc>
          <w:tcPr>
            <w:tcW w:w="1482" w:type="dxa"/>
          </w:tcPr>
          <w:p w14:paraId="7BD324A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0 </w:t>
            </w:r>
          </w:p>
          <w:p w14:paraId="6E333B6B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0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3E7B5CC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1DA3F1B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357D2A7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5 – 88)</w:t>
            </w:r>
          </w:p>
        </w:tc>
        <w:tc>
          <w:tcPr>
            <w:tcW w:w="1243" w:type="dxa"/>
          </w:tcPr>
          <w:p w14:paraId="1DD2CC0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5 </w:t>
            </w:r>
          </w:p>
          <w:p w14:paraId="3AEB111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2 – 97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66FBC80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64353CC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14:paraId="6969C41B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3 – 96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9953EE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5 </w:t>
            </w:r>
          </w:p>
          <w:p w14:paraId="0D9A66B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4 – 86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7762D1D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95C">
              <w:rPr>
                <w:rFonts w:ascii="Arial" w:hAnsi="Arial" w:cs="Arial"/>
                <w:b/>
                <w:sz w:val="20"/>
                <w:szCs w:val="20"/>
              </w:rPr>
              <w:t>0.02*</w:t>
            </w:r>
          </w:p>
        </w:tc>
      </w:tr>
      <w:tr w:rsidR="007117C0" w:rsidRPr="00D9395C" w14:paraId="37EDC79F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766227AF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Inclusion of family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2E99600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4D06E01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 – 87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1BD0890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2A24EEB7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- 87)</w:t>
            </w:r>
          </w:p>
        </w:tc>
        <w:tc>
          <w:tcPr>
            <w:tcW w:w="1482" w:type="dxa"/>
          </w:tcPr>
          <w:p w14:paraId="65E6A5E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7 </w:t>
            </w:r>
          </w:p>
          <w:p w14:paraId="5C77EE21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21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7FF745F2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4C434C9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1 </w:t>
            </w:r>
          </w:p>
          <w:p w14:paraId="4CDD806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5 – 87)</w:t>
            </w:r>
          </w:p>
        </w:tc>
        <w:tc>
          <w:tcPr>
            <w:tcW w:w="1243" w:type="dxa"/>
          </w:tcPr>
          <w:p w14:paraId="68933FC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4 </w:t>
            </w:r>
          </w:p>
          <w:p w14:paraId="740207F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0 – 97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0CF8465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2BAED5F7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6D53293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 – 9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A60FD92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0</w:t>
            </w:r>
          </w:p>
          <w:p w14:paraId="65EC94B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1 – 90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40131A8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7117C0" w:rsidRPr="00D9395C" w14:paraId="1B1A705B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380FEE09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Communication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562BAFD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65061D3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7- 88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369B3A0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7C0D9B6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8 – 88)</w:t>
            </w:r>
          </w:p>
        </w:tc>
        <w:tc>
          <w:tcPr>
            <w:tcW w:w="1482" w:type="dxa"/>
          </w:tcPr>
          <w:p w14:paraId="310F59C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4 </w:t>
            </w:r>
          </w:p>
          <w:p w14:paraId="34F3999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0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0057B9C2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407DE5AC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38E0D90B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 – 87)</w:t>
            </w:r>
          </w:p>
        </w:tc>
        <w:tc>
          <w:tcPr>
            <w:tcW w:w="1243" w:type="dxa"/>
          </w:tcPr>
          <w:p w14:paraId="24F34FE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5 </w:t>
            </w:r>
          </w:p>
          <w:p w14:paraId="254CAFF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9 – 99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0A06DA1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43EA666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3</w:t>
            </w:r>
          </w:p>
          <w:p w14:paraId="1267250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-90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A05674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5C58A6F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2 – 92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5009980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7117C0" w:rsidRPr="00D9395C" w14:paraId="772E548B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605519CA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Technical skills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3BCB463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14:paraId="0051215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3 – 92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4378E86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14:paraId="1077F962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3 – 92)</w:t>
            </w:r>
          </w:p>
        </w:tc>
        <w:tc>
          <w:tcPr>
            <w:tcW w:w="1482" w:type="dxa"/>
          </w:tcPr>
          <w:p w14:paraId="65A6D72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8 </w:t>
            </w:r>
          </w:p>
          <w:p w14:paraId="4C99CA7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48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42FA01E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0C275190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7 </w:t>
            </w:r>
          </w:p>
          <w:p w14:paraId="5B70AA9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2 – 92)</w:t>
            </w:r>
          </w:p>
        </w:tc>
        <w:tc>
          <w:tcPr>
            <w:tcW w:w="1243" w:type="dxa"/>
          </w:tcPr>
          <w:p w14:paraId="0C4D8CA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90 </w:t>
            </w:r>
          </w:p>
          <w:p w14:paraId="1619605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9 – 99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6691F7F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08E2C36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7 </w:t>
            </w:r>
          </w:p>
          <w:p w14:paraId="7E7020BC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0 – 9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EA4BAF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9</w:t>
            </w:r>
          </w:p>
          <w:p w14:paraId="00A57A8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2 – 95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6759B2D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7117C0" w:rsidRPr="00D9395C" w14:paraId="5F892C83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476E4285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Emotional needs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6BFAC30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4 </w:t>
            </w:r>
          </w:p>
          <w:p w14:paraId="0E19C8A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6 – 82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0E337D1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4 </w:t>
            </w:r>
          </w:p>
          <w:p w14:paraId="6853C88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6 – 82)</w:t>
            </w:r>
          </w:p>
        </w:tc>
        <w:tc>
          <w:tcPr>
            <w:tcW w:w="1482" w:type="dxa"/>
          </w:tcPr>
          <w:p w14:paraId="7141D590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4 </w:t>
            </w:r>
          </w:p>
          <w:p w14:paraId="05AAD75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0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06132EB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28F5139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5 </w:t>
            </w:r>
          </w:p>
          <w:p w14:paraId="5CFCE57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6 – 83)</w:t>
            </w:r>
          </w:p>
        </w:tc>
        <w:tc>
          <w:tcPr>
            <w:tcW w:w="1243" w:type="dxa"/>
          </w:tcPr>
          <w:p w14:paraId="6CFBD1C1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1 </w:t>
            </w:r>
          </w:p>
          <w:p w14:paraId="13AADCE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50 – 92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1CE9C3F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4F0FB51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72</w:t>
            </w:r>
          </w:p>
          <w:p w14:paraId="28A335CF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1 – 83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185402B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76</w:t>
            </w:r>
          </w:p>
          <w:p w14:paraId="69FA03D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4 – 88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</w:tcPr>
          <w:p w14:paraId="37735B7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7117C0" w:rsidRPr="00D9395C" w14:paraId="22235D8B" w14:textId="77777777" w:rsidTr="00770943">
        <w:tc>
          <w:tcPr>
            <w:tcW w:w="1850" w:type="dxa"/>
            <w:tcBorders>
              <w:left w:val="single" w:sz="18" w:space="0" w:color="auto"/>
              <w:right w:val="single" w:sz="18" w:space="0" w:color="auto"/>
            </w:tcBorders>
          </w:tcPr>
          <w:p w14:paraId="2C7D8B96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Overall satisfaction</w:t>
            </w:r>
          </w:p>
        </w:tc>
        <w:tc>
          <w:tcPr>
            <w:tcW w:w="1375" w:type="dxa"/>
            <w:tcBorders>
              <w:left w:val="single" w:sz="18" w:space="0" w:color="auto"/>
              <w:right w:val="single" w:sz="18" w:space="0" w:color="auto"/>
            </w:tcBorders>
          </w:tcPr>
          <w:p w14:paraId="6760C5D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90 </w:t>
            </w:r>
          </w:p>
          <w:p w14:paraId="0692CCD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5 – 95)</w:t>
            </w:r>
          </w:p>
        </w:tc>
        <w:tc>
          <w:tcPr>
            <w:tcW w:w="1498" w:type="dxa"/>
            <w:tcBorders>
              <w:left w:val="single" w:sz="18" w:space="0" w:color="auto"/>
            </w:tcBorders>
          </w:tcPr>
          <w:p w14:paraId="48C8C74B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91 </w:t>
            </w:r>
          </w:p>
          <w:p w14:paraId="59925FC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6 – 95)</w:t>
            </w:r>
          </w:p>
        </w:tc>
        <w:tc>
          <w:tcPr>
            <w:tcW w:w="1482" w:type="dxa"/>
          </w:tcPr>
          <w:p w14:paraId="5F709BAC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4 </w:t>
            </w:r>
          </w:p>
          <w:p w14:paraId="7E10FB8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4 – 100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6C8E9FB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243" w:type="dxa"/>
            <w:tcBorders>
              <w:left w:val="single" w:sz="18" w:space="0" w:color="auto"/>
            </w:tcBorders>
          </w:tcPr>
          <w:p w14:paraId="3693284C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91 </w:t>
            </w:r>
          </w:p>
          <w:p w14:paraId="467DB13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6 – 95)</w:t>
            </w:r>
          </w:p>
        </w:tc>
        <w:tc>
          <w:tcPr>
            <w:tcW w:w="1243" w:type="dxa"/>
          </w:tcPr>
          <w:p w14:paraId="5F04815E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7 </w:t>
            </w:r>
          </w:p>
          <w:p w14:paraId="4AE3CCB0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3 – 99)</w:t>
            </w:r>
          </w:p>
        </w:tc>
        <w:tc>
          <w:tcPr>
            <w:tcW w:w="1226" w:type="dxa"/>
            <w:tcBorders>
              <w:right w:val="single" w:sz="18" w:space="0" w:color="auto"/>
            </w:tcBorders>
          </w:tcPr>
          <w:p w14:paraId="2030581A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450" w:type="dxa"/>
            <w:tcBorders>
              <w:right w:val="single" w:sz="4" w:space="0" w:color="auto"/>
            </w:tcBorders>
          </w:tcPr>
          <w:p w14:paraId="79B0A0F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93</w:t>
            </w:r>
          </w:p>
          <w:p w14:paraId="081BA3BC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88 – 99)</w:t>
            </w:r>
          </w:p>
        </w:tc>
        <w:tc>
          <w:tcPr>
            <w:tcW w:w="1276" w:type="dxa"/>
            <w:tcBorders>
              <w:left w:val="single" w:sz="4" w:space="0" w:color="auto"/>
              <w:right w:val="single" w:sz="4" w:space="0" w:color="auto"/>
            </w:tcBorders>
          </w:tcPr>
          <w:p w14:paraId="276516C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5</w:t>
            </w:r>
          </w:p>
          <w:p w14:paraId="6C277B9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6 – 93)</w:t>
            </w:r>
          </w:p>
        </w:tc>
        <w:tc>
          <w:tcPr>
            <w:tcW w:w="1559" w:type="dxa"/>
            <w:tcBorders>
              <w:left w:val="single" w:sz="4" w:space="0" w:color="auto"/>
              <w:right w:val="single" w:sz="18" w:space="0" w:color="auto"/>
            </w:tcBorders>
            <w:shd w:val="clear" w:color="auto" w:fill="auto"/>
          </w:tcPr>
          <w:p w14:paraId="41BD9C5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D9395C">
              <w:rPr>
                <w:rFonts w:ascii="Arial" w:hAnsi="Arial" w:cs="Arial"/>
                <w:b/>
                <w:sz w:val="20"/>
                <w:szCs w:val="20"/>
              </w:rPr>
              <w:t>0.07*</w:t>
            </w:r>
          </w:p>
        </w:tc>
      </w:tr>
      <w:tr w:rsidR="007117C0" w:rsidRPr="00D9395C" w14:paraId="2F38D52B" w14:textId="77777777" w:rsidTr="00770943">
        <w:tc>
          <w:tcPr>
            <w:tcW w:w="185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C87038" w14:textId="77777777" w:rsidR="007117C0" w:rsidRPr="00D9395C" w:rsidRDefault="007117C0" w:rsidP="007117C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Total score</w:t>
            </w:r>
          </w:p>
        </w:tc>
        <w:tc>
          <w:tcPr>
            <w:tcW w:w="1375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</w:tcPr>
          <w:p w14:paraId="4185DC3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475D71C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8 – 88)</w:t>
            </w:r>
          </w:p>
        </w:tc>
        <w:tc>
          <w:tcPr>
            <w:tcW w:w="1498" w:type="dxa"/>
            <w:tcBorders>
              <w:left w:val="single" w:sz="18" w:space="0" w:color="auto"/>
              <w:bottom w:val="single" w:sz="18" w:space="0" w:color="auto"/>
            </w:tcBorders>
          </w:tcPr>
          <w:p w14:paraId="66E2FD0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2D1169DB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9 – 88)</w:t>
            </w:r>
          </w:p>
        </w:tc>
        <w:tc>
          <w:tcPr>
            <w:tcW w:w="1482" w:type="dxa"/>
            <w:tcBorders>
              <w:bottom w:val="single" w:sz="18" w:space="0" w:color="auto"/>
            </w:tcBorders>
          </w:tcPr>
          <w:p w14:paraId="1016C383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76 </w:t>
            </w:r>
          </w:p>
          <w:p w14:paraId="545740F8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10 – 100)</w:t>
            </w:r>
          </w:p>
        </w:tc>
        <w:tc>
          <w:tcPr>
            <w:tcW w:w="1226" w:type="dxa"/>
            <w:tcBorders>
              <w:bottom w:val="single" w:sz="18" w:space="0" w:color="auto"/>
              <w:right w:val="single" w:sz="18" w:space="0" w:color="auto"/>
            </w:tcBorders>
          </w:tcPr>
          <w:p w14:paraId="326455C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243" w:type="dxa"/>
            <w:tcBorders>
              <w:left w:val="single" w:sz="18" w:space="0" w:color="auto"/>
              <w:bottom w:val="single" w:sz="18" w:space="0" w:color="auto"/>
            </w:tcBorders>
          </w:tcPr>
          <w:p w14:paraId="4E3B1AB7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3 </w:t>
            </w:r>
          </w:p>
          <w:p w14:paraId="4C7CC881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8 – 88)</w:t>
            </w:r>
          </w:p>
        </w:tc>
        <w:tc>
          <w:tcPr>
            <w:tcW w:w="1243" w:type="dxa"/>
            <w:tcBorders>
              <w:bottom w:val="single" w:sz="18" w:space="0" w:color="auto"/>
            </w:tcBorders>
          </w:tcPr>
          <w:p w14:paraId="6A24D786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 xml:space="preserve">82 </w:t>
            </w:r>
          </w:p>
          <w:p w14:paraId="226D27A4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69 – 96)</w:t>
            </w:r>
          </w:p>
        </w:tc>
        <w:tc>
          <w:tcPr>
            <w:tcW w:w="1226" w:type="dxa"/>
            <w:tcBorders>
              <w:bottom w:val="single" w:sz="18" w:space="0" w:color="auto"/>
              <w:right w:val="single" w:sz="18" w:space="0" w:color="auto"/>
            </w:tcBorders>
          </w:tcPr>
          <w:p w14:paraId="50969100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450" w:type="dxa"/>
            <w:tcBorders>
              <w:bottom w:val="single" w:sz="18" w:space="0" w:color="auto"/>
              <w:right w:val="single" w:sz="4" w:space="0" w:color="auto"/>
            </w:tcBorders>
          </w:tcPr>
          <w:p w14:paraId="3B457F5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4</w:t>
            </w:r>
          </w:p>
          <w:p w14:paraId="743344B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8 – 90)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18" w:space="0" w:color="auto"/>
              <w:right w:val="single" w:sz="4" w:space="0" w:color="auto"/>
            </w:tcBorders>
          </w:tcPr>
          <w:p w14:paraId="6DDFC99D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3D468199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(73 – 90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18" w:space="0" w:color="auto"/>
              <w:right w:val="single" w:sz="18" w:space="0" w:color="auto"/>
            </w:tcBorders>
          </w:tcPr>
          <w:p w14:paraId="54E6A445" w14:textId="77777777" w:rsidR="007117C0" w:rsidRPr="00D9395C" w:rsidRDefault="007117C0" w:rsidP="007117C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9395C"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</w:tr>
    </w:tbl>
    <w:p w14:paraId="32568DE4" w14:textId="77777777" w:rsidR="007117C0" w:rsidRPr="00D9395C" w:rsidRDefault="007117C0" w:rsidP="007117C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D9395C">
        <w:rPr>
          <w:rFonts w:ascii="Arial" w:hAnsi="Arial" w:cs="Arial"/>
          <w:sz w:val="20"/>
          <w:szCs w:val="20"/>
        </w:rPr>
        <w:t>**data from 4 children missing</w:t>
      </w:r>
    </w:p>
    <w:p w14:paraId="3D8E314E" w14:textId="77777777" w:rsidR="007117C0" w:rsidRDefault="007117C0" w:rsidP="007117C0">
      <w:pPr>
        <w:spacing w:after="0" w:line="240" w:lineRule="auto"/>
      </w:pPr>
    </w:p>
    <w:p w14:paraId="13065023" w14:textId="77777777" w:rsidR="007117C0" w:rsidRDefault="007117C0" w:rsidP="007117C0">
      <w:pPr>
        <w:spacing w:after="0" w:line="240" w:lineRule="auto"/>
      </w:pPr>
    </w:p>
    <w:p w14:paraId="743CF72C" w14:textId="77777777" w:rsidR="007117C0" w:rsidRDefault="007117C0" w:rsidP="007117C0">
      <w:pPr>
        <w:spacing w:after="0" w:line="240" w:lineRule="auto"/>
      </w:pPr>
    </w:p>
    <w:p w14:paraId="61E3567B" w14:textId="77777777" w:rsidR="00567E42" w:rsidRDefault="00567E42" w:rsidP="007117C0">
      <w:pPr>
        <w:spacing w:after="0" w:line="240" w:lineRule="auto"/>
      </w:pPr>
    </w:p>
    <w:sectPr w:rsidR="00567E42" w:rsidSect="007117C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7C0"/>
    <w:rsid w:val="001705CA"/>
    <w:rsid w:val="001A61AA"/>
    <w:rsid w:val="00237806"/>
    <w:rsid w:val="00521D30"/>
    <w:rsid w:val="00531B41"/>
    <w:rsid w:val="00567E42"/>
    <w:rsid w:val="007117C0"/>
    <w:rsid w:val="00BE008A"/>
    <w:rsid w:val="00D9395C"/>
    <w:rsid w:val="00DC0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88F8E5A"/>
  <w14:defaultImageDpi w14:val="300"/>
  <w15:docId w15:val="{61E663DF-9681-4BB3-B566-70897CFC53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17C0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7C0"/>
    <w:rPr>
      <w:rFonts w:eastAsiaTheme="minorHAns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mythe</dc:creator>
  <cp:keywords/>
  <dc:description/>
  <cp:lastModifiedBy>Tracey Smythe</cp:lastModifiedBy>
  <cp:revision>3</cp:revision>
  <dcterms:created xsi:type="dcterms:W3CDTF">2019-01-17T15:09:00Z</dcterms:created>
  <dcterms:modified xsi:type="dcterms:W3CDTF">2019-01-17T15:11:00Z</dcterms:modified>
</cp:coreProperties>
</file>